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148" w:rsidRPr="000574BB" w:rsidRDefault="001C3148" w:rsidP="001C3148">
      <w:pPr>
        <w:rPr>
          <w:b/>
          <w:bCs/>
        </w:rPr>
      </w:pPr>
      <w:bookmarkStart w:id="0" w:name="_Hlk106959888"/>
      <w:bookmarkEnd w:id="0"/>
      <w:proofErr w:type="gramStart"/>
      <w:r w:rsidRPr="000574BB">
        <w:rPr>
          <w:b/>
          <w:bCs/>
        </w:rPr>
        <w:t>Appendix 1.</w:t>
      </w:r>
      <w:proofErr w:type="gramEnd"/>
      <w:r w:rsidRPr="000574BB">
        <w:rPr>
          <w:b/>
          <w:bCs/>
        </w:rPr>
        <w:t xml:space="preserve"> Distribution of patient paid cost per </w:t>
      </w:r>
      <w:proofErr w:type="spellStart"/>
      <w:r w:rsidRPr="000574BB">
        <w:rPr>
          <w:b/>
          <w:bCs/>
        </w:rPr>
        <w:t>telehealth</w:t>
      </w:r>
      <w:proofErr w:type="spellEnd"/>
      <w:r w:rsidRPr="000574BB">
        <w:rPr>
          <w:b/>
          <w:bCs/>
        </w:rPr>
        <w:t xml:space="preserve"> visit</w:t>
      </w:r>
      <w:r>
        <w:rPr>
          <w:b/>
          <w:bCs/>
        </w:rPr>
        <w:t>, in dollars</w:t>
      </w:r>
    </w:p>
    <w:tbl>
      <w:tblPr>
        <w:tblW w:w="8505" w:type="dxa"/>
        <w:tblLook w:val="04A0"/>
      </w:tblPr>
      <w:tblGrid>
        <w:gridCol w:w="2120"/>
        <w:gridCol w:w="1256"/>
        <w:gridCol w:w="1256"/>
        <w:gridCol w:w="1256"/>
        <w:gridCol w:w="1256"/>
        <w:gridCol w:w="1361"/>
      </w:tblGrid>
      <w:tr w:rsidR="001C3148" w:rsidRPr="000574BB" w:rsidTr="00237445">
        <w:trPr>
          <w:trHeight w:val="29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25th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centil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75th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centi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99th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rcenti</w:t>
            </w: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S </w:t>
            </w: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Quartile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Mar-May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Jun-Aug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8.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3.28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Sep-Nov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5.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8.97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Dec20-Feb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9.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53.84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S </w:t>
            </w: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Quartile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Mar-May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5.54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Jun-Aug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8.00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Sep-Nov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1.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5.9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9.08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Dec20-Feb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0.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64.01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S </w:t>
            </w: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Quartile 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Mar-May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09.12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Jun-Aug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12.75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Sep-Nov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1.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19.62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Dec20-Feb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1.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76.68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S </w:t>
            </w:r>
            <w:r w:rsidRPr="000574BB">
              <w:rPr>
                <w:rFonts w:ascii="Calibri" w:eastAsia="Times New Roman" w:hAnsi="Calibri" w:cs="Calibri"/>
                <w:b/>
                <w:bCs/>
                <w:color w:val="000000"/>
              </w:rPr>
              <w:t>Quartile 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3148" w:rsidRPr="000574BB" w:rsidRDefault="001C3148" w:rsidP="002374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Mar-May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8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23.46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Jun-Aug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8.8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24.75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Sep-Nov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1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5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31.23</w:t>
            </w:r>
          </w:p>
        </w:tc>
      </w:tr>
      <w:tr w:rsidR="001C3148" w:rsidRPr="000574BB" w:rsidTr="00237445">
        <w:trPr>
          <w:trHeight w:val="29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Dec20-Feb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3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29.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3148" w:rsidRPr="000574BB" w:rsidRDefault="001C3148" w:rsidP="002374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74BB">
              <w:rPr>
                <w:rFonts w:ascii="Calibri" w:eastAsia="Times New Roman" w:hAnsi="Calibri" w:cs="Calibri"/>
                <w:color w:val="000000"/>
              </w:rPr>
              <w:t>196.76</w:t>
            </w:r>
          </w:p>
        </w:tc>
      </w:tr>
    </w:tbl>
    <w:p w:rsidR="001C3148" w:rsidRDefault="001C3148" w:rsidP="001C3148"/>
    <w:p w:rsidR="001C3148" w:rsidRDefault="001C3148" w:rsidP="001C3148">
      <w:r>
        <w:t>SES = socioeconomic status</w:t>
      </w:r>
    </w:p>
    <w:p w:rsidR="001C3148" w:rsidRDefault="001C3148" w:rsidP="001C3148"/>
    <w:p w:rsidR="001C3148" w:rsidRDefault="001C3148" w:rsidP="001C3148"/>
    <w:p w:rsidR="001C3148" w:rsidRDefault="001C3148" w:rsidP="001C3148"/>
    <w:p w:rsidR="001C3148" w:rsidRDefault="001C3148" w:rsidP="001C3148"/>
    <w:p w:rsidR="001C3148" w:rsidRDefault="001C3148" w:rsidP="001C3148"/>
    <w:p w:rsidR="001C3148" w:rsidRDefault="001C3148" w:rsidP="001C3148"/>
    <w:p w:rsidR="001C3148" w:rsidRDefault="001C3148" w:rsidP="001C3148"/>
    <w:p w:rsidR="001C3148" w:rsidRDefault="001C3148" w:rsidP="001C3148"/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1C3148"/>
    <w:rsid w:val="000922F6"/>
    <w:rsid w:val="000A434E"/>
    <w:rsid w:val="001C3148"/>
    <w:rsid w:val="001F0DFB"/>
    <w:rsid w:val="002E3C89"/>
    <w:rsid w:val="00466BF8"/>
    <w:rsid w:val="005E46FC"/>
    <w:rsid w:val="008A6C70"/>
    <w:rsid w:val="008C3086"/>
    <w:rsid w:val="00925646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5:00Z</dcterms:created>
  <dcterms:modified xsi:type="dcterms:W3CDTF">2022-12-01T07:56:00Z</dcterms:modified>
</cp:coreProperties>
</file>